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DA0" w:rsidRDefault="00034DA0" w:rsidP="00034DA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Additional table 2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nnual incidence of hospitalizations with associated diagnosis of erythema </w:t>
      </w:r>
      <w:proofErr w:type="spell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multiforme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EM) or Stevens-Johnson syndrome/toxic epidermal </w:t>
      </w:r>
      <w:proofErr w:type="gram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necrolysis(</w:t>
      </w:r>
      <w:proofErr w:type="spellStart"/>
      <w:proofErr w:type="gram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SJS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/TEN).</w:t>
      </w:r>
    </w:p>
    <w:tbl>
      <w:tblPr>
        <w:tblStyle w:val="SombreadoClaro1"/>
        <w:tblW w:w="9923" w:type="dxa"/>
        <w:jc w:val="center"/>
        <w:tblLook w:val="04A0"/>
      </w:tblPr>
      <w:tblGrid>
        <w:gridCol w:w="581"/>
        <w:gridCol w:w="1809"/>
        <w:gridCol w:w="1345"/>
        <w:gridCol w:w="236"/>
        <w:gridCol w:w="2131"/>
        <w:gridCol w:w="1698"/>
        <w:gridCol w:w="2123"/>
      </w:tblGrid>
      <w:tr w:rsidR="00034DA0" w:rsidRPr="002C0C3D" w:rsidTr="00034DA0">
        <w:trPr>
          <w:cnfStyle w:val="100000000000"/>
          <w:trHeight w:val="134"/>
          <w:jc w:val="center"/>
        </w:trPr>
        <w:tc>
          <w:tcPr>
            <w:cnfStyle w:val="001000000000"/>
            <w:tcW w:w="58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4DA0" w:rsidRPr="005749FA" w:rsidRDefault="00034DA0" w:rsidP="00034DA0">
            <w:pPr>
              <w:rPr>
                <w:rFonts w:ascii="Times New Roman" w:hAnsi="Times New Roman" w:cs="Times New Roman"/>
                <w:sz w:val="8"/>
                <w:szCs w:val="18"/>
              </w:rPr>
            </w:pPr>
            <w:r w:rsidRPr="00767E51">
              <w:rPr>
                <w:rFonts w:ascii="Times New Roman" w:hAnsi="Times New Roman" w:cs="Times New Roman"/>
                <w:sz w:val="16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</w:t>
            </w:r>
            <w:r w:rsidRPr="00767E51">
              <w:rPr>
                <w:rFonts w:ascii="Times New Roman" w:hAnsi="Times New Roman" w:cs="Times New Roman"/>
                <w:sz w:val="16"/>
                <w:szCs w:val="18"/>
              </w:rPr>
              <w:t>ar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34DA0" w:rsidRPr="00767E51" w:rsidRDefault="00034DA0" w:rsidP="00034DA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utaneous adverse reactions – </w:t>
            </w:r>
            <w:r w:rsidRPr="00767E51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n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(a</w:t>
            </w:r>
            <w:r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n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nual incidence </w:t>
            </w:r>
            <w:r w:rsidRPr="00767E51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per 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illion inhabitants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767E51" w:rsidRDefault="00034DA0" w:rsidP="00034DA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95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34DA0" w:rsidRPr="00767E51" w:rsidRDefault="00034DA0" w:rsidP="00034DA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proofErr w:type="spellStart"/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JS</w:t>
            </w:r>
            <w:proofErr w:type="spellEnd"/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/TEN – </w:t>
            </w:r>
            <w:r w:rsidRPr="00767E51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n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(a</w:t>
            </w:r>
            <w:r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n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nual incidence </w:t>
            </w:r>
            <w:r w:rsidRPr="00767E51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per </w:t>
            </w:r>
            <w:r w:rsidRPr="00767E5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illion inhabitants)</w:t>
            </w:r>
          </w:p>
        </w:tc>
      </w:tr>
      <w:tr w:rsidR="00034DA0" w:rsidRPr="005749FA" w:rsidTr="00034DA0">
        <w:trPr>
          <w:cnfStyle w:val="000000100000"/>
          <w:trHeight w:val="196"/>
          <w:jc w:val="center"/>
        </w:trPr>
        <w:tc>
          <w:tcPr>
            <w:cnfStyle w:val="001000000000"/>
            <w:tcW w:w="58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034DA0" w:rsidRPr="00767E51" w:rsidRDefault="00034DA0" w:rsidP="00034DA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34DA0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>EM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34DA0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JS/TE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>Stevens-Johnson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Syndrome</w:t>
            </w: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>SJS-TEN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overlap</w:t>
            </w:r>
            <w:r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a</w:t>
            </w:r>
            <w:r w:rsidRPr="005749FA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34DA0" w:rsidRDefault="00034DA0" w:rsidP="00034DA0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Toxic Epidermal Necrolysis</w:t>
            </w:r>
          </w:p>
        </w:tc>
      </w:tr>
      <w:tr w:rsidR="00034DA0" w:rsidRPr="005749FA" w:rsidTr="00034DA0">
        <w:trPr>
          <w:trHeight w:val="117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D74B68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009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2 (3.2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 (0.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0.5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 (0.1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 (0.1)</w:t>
            </w:r>
          </w:p>
        </w:tc>
      </w:tr>
      <w:tr w:rsidR="00034DA0" w:rsidRPr="005749FA" w:rsidTr="00034DA0">
        <w:trPr>
          <w:cnfStyle w:val="000000100000"/>
          <w:trHeight w:val="134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10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 (1.6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 (1.1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0.6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 (0.5)</w:t>
            </w:r>
          </w:p>
        </w:tc>
      </w:tr>
      <w:tr w:rsidR="00034DA0" w:rsidRPr="005749FA" w:rsidTr="00034DA0">
        <w:trPr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11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 (1.9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 (2.1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 (1.3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 (0.8)</w:t>
            </w:r>
          </w:p>
        </w:tc>
      </w:tr>
      <w:tr w:rsidR="00034DA0" w:rsidRPr="005749FA" w:rsidTr="00034DA0">
        <w:trPr>
          <w:cnfStyle w:val="000000100000"/>
          <w:trHeight w:val="117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012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7 (1.7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9 (2.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4 (1.4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 (0.5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 (1.0)</w:t>
            </w:r>
          </w:p>
        </w:tc>
      </w:tr>
      <w:tr w:rsidR="00034DA0" w:rsidRPr="005749FA" w:rsidTr="00034DA0">
        <w:trPr>
          <w:trHeight w:val="131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13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 (1.7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 (2.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 (1.7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 (0.6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034DA0" w:rsidRPr="005749FA" w:rsidRDefault="00034DA0" w:rsidP="00034DA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 (0.4)</w:t>
            </w:r>
          </w:p>
        </w:tc>
      </w:tr>
      <w:tr w:rsidR="00034DA0" w:rsidRPr="005749FA" w:rsidTr="00034DA0">
        <w:trPr>
          <w:cnfStyle w:val="000000100000"/>
          <w:trHeight w:val="131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01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1 (2.1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7 (3.7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749F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 (1.8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 (0.6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749FA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 (1.3)</w:t>
            </w:r>
          </w:p>
        </w:tc>
      </w:tr>
      <w:tr w:rsidR="00034DA0" w:rsidRPr="005749FA" w:rsidTr="00034DA0">
        <w:trPr>
          <w:trHeight w:val="131"/>
          <w:jc w:val="center"/>
        </w:trPr>
        <w:tc>
          <w:tcPr>
            <w:cnfStyle w:val="001000000000"/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otal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22 (12.2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32 (13.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3 (7.3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8 (1.8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4DA0" w:rsidRPr="005749FA" w:rsidRDefault="00034DA0" w:rsidP="00034DA0">
            <w:pPr>
              <w:spacing w:before="8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1 (4.1)</w:t>
            </w:r>
          </w:p>
        </w:tc>
      </w:tr>
    </w:tbl>
    <w:p w:rsidR="00034DA0" w:rsidRDefault="00034DA0" w:rsidP="00034DA0">
      <w:pPr>
        <w:spacing w:line="360" w:lineRule="auto"/>
        <w:jc w:val="both"/>
        <w:rPr>
          <w:lang w:val="en-GB"/>
        </w:rPr>
      </w:pPr>
    </w:p>
    <w:p w:rsidR="00034DA0" w:rsidRDefault="00034DA0" w:rsidP="00034DA0">
      <w:pPr>
        <w:spacing w:line="360" w:lineRule="auto"/>
        <w:jc w:val="both"/>
        <w:rPr>
          <w:lang w:val="en-GB"/>
        </w:rPr>
      </w:pPr>
    </w:p>
    <w:p w:rsidR="00034DA0" w:rsidRDefault="00034DA0" w:rsidP="00034DA0">
      <w:pPr>
        <w:spacing w:line="360" w:lineRule="auto"/>
        <w:jc w:val="both"/>
        <w:rPr>
          <w:lang w:val="en-GB"/>
        </w:rPr>
      </w:pPr>
    </w:p>
    <w:p w:rsidR="00034DA0" w:rsidRDefault="00034DA0" w:rsidP="00034DA0">
      <w:pPr>
        <w:spacing w:line="360" w:lineRule="auto"/>
        <w:jc w:val="both"/>
        <w:rPr>
          <w:lang w:val="en-GB"/>
        </w:rPr>
      </w:pPr>
    </w:p>
    <w:p w:rsidR="00034DA0" w:rsidRPr="00AC59C7" w:rsidRDefault="00034DA0" w:rsidP="00034DA0">
      <w:pPr>
        <w:spacing w:line="360" w:lineRule="auto"/>
        <w:jc w:val="both"/>
        <w:rPr>
          <w:sz w:val="8"/>
          <w:lang w:val="en-GB"/>
        </w:rPr>
      </w:pPr>
    </w:p>
    <w:p w:rsidR="00034DA0" w:rsidRPr="00767E51" w:rsidRDefault="00034DA0" w:rsidP="00034DA0">
      <w:pPr>
        <w:ind w:left="2124"/>
        <w:rPr>
          <w:lang w:val="en-GB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16"/>
          <w:vertAlign w:val="superscript"/>
          <w:lang w:val="en-GB"/>
        </w:rPr>
        <w:t xml:space="preserve"> </w:t>
      </w:r>
      <w:r w:rsidRPr="00767E51">
        <w:rPr>
          <w:rFonts w:ascii="Times New Roman" w:hAnsi="Times New Roman" w:cs="Times New Roman"/>
          <w:sz w:val="16"/>
          <w:lang w:val="en-GB"/>
        </w:rPr>
        <w:t>Stevens-Johnson and toxic epidermal necrolysis overlap syndrome</w:t>
      </w:r>
      <w:r>
        <w:rPr>
          <w:rFonts w:ascii="Times New Roman" w:hAnsi="Times New Roman" w:cs="Times New Roman"/>
          <w:sz w:val="16"/>
          <w:lang w:val="en-GB"/>
        </w:rPr>
        <w:t>.</w:t>
      </w:r>
    </w:p>
    <w:p w:rsidR="00034DA0" w:rsidRPr="00767E51" w:rsidRDefault="00034DA0" w:rsidP="00034DA0">
      <w:pPr>
        <w:rPr>
          <w:lang w:val="en-GB"/>
        </w:rPr>
      </w:pPr>
    </w:p>
    <w:p w:rsidR="00034DA0" w:rsidRPr="00AC59C7" w:rsidRDefault="00034DA0" w:rsidP="00034DA0">
      <w:pPr>
        <w:spacing w:line="480" w:lineRule="auto"/>
        <w:rPr>
          <w:lang w:val="en-GB"/>
        </w:rPr>
      </w:pPr>
    </w:p>
    <w:p w:rsidR="00A44A38" w:rsidRDefault="00A44A38"/>
    <w:sectPr w:rsidR="00A44A38" w:rsidSect="001D0535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4DA0"/>
    <w:rsid w:val="00004E9F"/>
    <w:rsid w:val="00034DA0"/>
    <w:rsid w:val="00055B70"/>
    <w:rsid w:val="0005622A"/>
    <w:rsid w:val="000633B9"/>
    <w:rsid w:val="00070C86"/>
    <w:rsid w:val="00087230"/>
    <w:rsid w:val="000961DA"/>
    <w:rsid w:val="000A45E9"/>
    <w:rsid w:val="000A79DD"/>
    <w:rsid w:val="000B35E6"/>
    <w:rsid w:val="000D672D"/>
    <w:rsid w:val="00132398"/>
    <w:rsid w:val="0018775F"/>
    <w:rsid w:val="00192D16"/>
    <w:rsid w:val="00196CDD"/>
    <w:rsid w:val="001D6E6C"/>
    <w:rsid w:val="001E08FC"/>
    <w:rsid w:val="001F1CBC"/>
    <w:rsid w:val="0022086D"/>
    <w:rsid w:val="00240657"/>
    <w:rsid w:val="00241500"/>
    <w:rsid w:val="002C0351"/>
    <w:rsid w:val="002D1533"/>
    <w:rsid w:val="002E57DD"/>
    <w:rsid w:val="00305DB7"/>
    <w:rsid w:val="003677A6"/>
    <w:rsid w:val="003A631D"/>
    <w:rsid w:val="003A6E23"/>
    <w:rsid w:val="003C25D2"/>
    <w:rsid w:val="003C3567"/>
    <w:rsid w:val="003D580D"/>
    <w:rsid w:val="003E52EE"/>
    <w:rsid w:val="003E7139"/>
    <w:rsid w:val="003F6DC9"/>
    <w:rsid w:val="00414FFD"/>
    <w:rsid w:val="004153D4"/>
    <w:rsid w:val="00423C00"/>
    <w:rsid w:val="00430BC8"/>
    <w:rsid w:val="00440B48"/>
    <w:rsid w:val="004541A0"/>
    <w:rsid w:val="004553D9"/>
    <w:rsid w:val="00455FEC"/>
    <w:rsid w:val="00456ED7"/>
    <w:rsid w:val="00457FE8"/>
    <w:rsid w:val="00464ECC"/>
    <w:rsid w:val="004A0DF3"/>
    <w:rsid w:val="004B78F1"/>
    <w:rsid w:val="004D35ED"/>
    <w:rsid w:val="004E0C0A"/>
    <w:rsid w:val="004E3B80"/>
    <w:rsid w:val="005368D4"/>
    <w:rsid w:val="005500DD"/>
    <w:rsid w:val="00550503"/>
    <w:rsid w:val="00552C49"/>
    <w:rsid w:val="0057009C"/>
    <w:rsid w:val="0058383F"/>
    <w:rsid w:val="00586AAD"/>
    <w:rsid w:val="005E7D4A"/>
    <w:rsid w:val="00615FD0"/>
    <w:rsid w:val="00620B0D"/>
    <w:rsid w:val="00626357"/>
    <w:rsid w:val="006315C9"/>
    <w:rsid w:val="00666740"/>
    <w:rsid w:val="0068015B"/>
    <w:rsid w:val="006A692C"/>
    <w:rsid w:val="006C18E1"/>
    <w:rsid w:val="006C1FC8"/>
    <w:rsid w:val="006C62BF"/>
    <w:rsid w:val="006C6572"/>
    <w:rsid w:val="006D06EB"/>
    <w:rsid w:val="006F1C65"/>
    <w:rsid w:val="006F60E0"/>
    <w:rsid w:val="007205F7"/>
    <w:rsid w:val="0072654A"/>
    <w:rsid w:val="007661E2"/>
    <w:rsid w:val="00766D9D"/>
    <w:rsid w:val="0078635A"/>
    <w:rsid w:val="007D43DB"/>
    <w:rsid w:val="00802E96"/>
    <w:rsid w:val="00836FFB"/>
    <w:rsid w:val="0086275A"/>
    <w:rsid w:val="0088357E"/>
    <w:rsid w:val="008908E8"/>
    <w:rsid w:val="008B0593"/>
    <w:rsid w:val="008D2A11"/>
    <w:rsid w:val="008D465A"/>
    <w:rsid w:val="008E3272"/>
    <w:rsid w:val="008F7F4A"/>
    <w:rsid w:val="0093528E"/>
    <w:rsid w:val="009547D8"/>
    <w:rsid w:val="009733A9"/>
    <w:rsid w:val="009942FF"/>
    <w:rsid w:val="009A0E99"/>
    <w:rsid w:val="009A3A6F"/>
    <w:rsid w:val="009A51AB"/>
    <w:rsid w:val="009D40A9"/>
    <w:rsid w:val="009E0149"/>
    <w:rsid w:val="009E53C2"/>
    <w:rsid w:val="009F73AD"/>
    <w:rsid w:val="00A05019"/>
    <w:rsid w:val="00A16FB5"/>
    <w:rsid w:val="00A44A38"/>
    <w:rsid w:val="00A60D04"/>
    <w:rsid w:val="00A8028E"/>
    <w:rsid w:val="00A94CFD"/>
    <w:rsid w:val="00AB53FE"/>
    <w:rsid w:val="00AC36B3"/>
    <w:rsid w:val="00B05628"/>
    <w:rsid w:val="00B1318C"/>
    <w:rsid w:val="00B30355"/>
    <w:rsid w:val="00B454D9"/>
    <w:rsid w:val="00B66327"/>
    <w:rsid w:val="00B93842"/>
    <w:rsid w:val="00B95FA9"/>
    <w:rsid w:val="00BA4DFB"/>
    <w:rsid w:val="00BC5CD8"/>
    <w:rsid w:val="00BC66C0"/>
    <w:rsid w:val="00BD3A5E"/>
    <w:rsid w:val="00BD7EB0"/>
    <w:rsid w:val="00C32499"/>
    <w:rsid w:val="00C6082B"/>
    <w:rsid w:val="00C91DB1"/>
    <w:rsid w:val="00CB2C4F"/>
    <w:rsid w:val="00CC7CD5"/>
    <w:rsid w:val="00CD0391"/>
    <w:rsid w:val="00CD6C33"/>
    <w:rsid w:val="00CE6851"/>
    <w:rsid w:val="00CE76ED"/>
    <w:rsid w:val="00CF1CC5"/>
    <w:rsid w:val="00D82775"/>
    <w:rsid w:val="00DA0D43"/>
    <w:rsid w:val="00DE352D"/>
    <w:rsid w:val="00E25960"/>
    <w:rsid w:val="00E303FE"/>
    <w:rsid w:val="00E332E3"/>
    <w:rsid w:val="00E41593"/>
    <w:rsid w:val="00E64FBE"/>
    <w:rsid w:val="00E832B1"/>
    <w:rsid w:val="00E86BD5"/>
    <w:rsid w:val="00E87095"/>
    <w:rsid w:val="00EA1F09"/>
    <w:rsid w:val="00EA446A"/>
    <w:rsid w:val="00F16469"/>
    <w:rsid w:val="00F3177B"/>
    <w:rsid w:val="00F60049"/>
    <w:rsid w:val="00F74C49"/>
    <w:rsid w:val="00F76F38"/>
    <w:rsid w:val="00F95099"/>
    <w:rsid w:val="00FA1844"/>
    <w:rsid w:val="00FB1F9A"/>
    <w:rsid w:val="00FB2276"/>
    <w:rsid w:val="00FB2FD6"/>
    <w:rsid w:val="00FC345B"/>
    <w:rsid w:val="00FC4604"/>
    <w:rsid w:val="00FD0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034DA0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TableNormal"/>
    <w:uiPriority w:val="42"/>
    <w:rsid w:val="00034DA0"/>
    <w:pPr>
      <w:spacing w:after="0" w:line="240" w:lineRule="auto"/>
    </w:pPr>
    <w:rPr>
      <w:lang w:val="pt-P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1</cp:revision>
  <dcterms:created xsi:type="dcterms:W3CDTF">2017-12-20T01:47:00Z</dcterms:created>
  <dcterms:modified xsi:type="dcterms:W3CDTF">2017-12-20T01:49:00Z</dcterms:modified>
</cp:coreProperties>
</file>